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D0BF48" w14:textId="4A2F891D" w:rsidR="00C31CBB" w:rsidRPr="00160D23" w:rsidRDefault="00E11071">
      <w:pPr>
        <w:rPr>
          <w:rFonts w:ascii="Times New Roman" w:hAnsi="Times New Roman" w:cs="Times New Roman"/>
          <w:lang w:val="en-US"/>
        </w:rPr>
      </w:pPr>
      <w:r w:rsidRPr="00160D23">
        <w:rPr>
          <w:rFonts w:ascii="Times New Roman" w:hAnsi="Times New Roman" w:cs="Times New Roman"/>
          <w:b/>
          <w:bCs/>
          <w:lang w:val="en-US"/>
        </w:rPr>
        <w:t>Table S1.</w:t>
      </w:r>
      <w:r w:rsidR="002938C8" w:rsidRPr="00160D2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938C8" w:rsidRPr="00160D23">
        <w:rPr>
          <w:rFonts w:ascii="Times New Roman" w:hAnsi="Times New Roman" w:cs="Times New Roman"/>
          <w:lang w:val="en-US"/>
        </w:rPr>
        <w:t>Genbank</w:t>
      </w:r>
      <w:proofErr w:type="spellEnd"/>
      <w:r w:rsidR="002938C8" w:rsidRPr="00160D23">
        <w:rPr>
          <w:rFonts w:ascii="Times New Roman" w:hAnsi="Times New Roman" w:cs="Times New Roman"/>
          <w:lang w:val="en-US"/>
        </w:rPr>
        <w:t xml:space="preserve"> accession number of </w:t>
      </w:r>
      <w:r w:rsidR="002938C8">
        <w:rPr>
          <w:rFonts w:ascii="Times New Roman" w:hAnsi="Times New Roman" w:cs="Times New Roman"/>
          <w:lang w:val="en-US"/>
        </w:rPr>
        <w:t>colistin resistant an</w:t>
      </w:r>
      <w:bookmarkStart w:id="0" w:name="_GoBack"/>
      <w:bookmarkEnd w:id="0"/>
      <w:r w:rsidR="002938C8">
        <w:rPr>
          <w:rFonts w:ascii="Times New Roman" w:hAnsi="Times New Roman" w:cs="Times New Roman"/>
          <w:lang w:val="en-US"/>
        </w:rPr>
        <w:t xml:space="preserve">d colistin susceptible </w:t>
      </w:r>
      <w:r w:rsidR="002938C8" w:rsidRPr="00160D23">
        <w:rPr>
          <w:rFonts w:ascii="Times New Roman" w:hAnsi="Times New Roman" w:cs="Times New Roman"/>
          <w:i/>
          <w:iCs/>
          <w:lang w:val="en-US"/>
        </w:rPr>
        <w:t>Salmonella enterica</w:t>
      </w:r>
      <w:r w:rsidR="002938C8">
        <w:rPr>
          <w:rFonts w:ascii="Times New Roman" w:hAnsi="Times New Roman" w:cs="Times New Roman"/>
          <w:lang w:val="en-US"/>
        </w:rPr>
        <w:t xml:space="preserve"> isolates used in this study</w:t>
      </w:r>
    </w:p>
    <w:p w14:paraId="6A46EDBE" w14:textId="77777777" w:rsidR="00E11071" w:rsidRPr="00160D23" w:rsidRDefault="00E11071">
      <w:pPr>
        <w:rPr>
          <w:rFonts w:ascii="Times New Roman" w:hAnsi="Times New Roman" w:cs="Times New Roman"/>
          <w:lang w:val="en-US"/>
        </w:rPr>
      </w:pPr>
    </w:p>
    <w:tbl>
      <w:tblPr>
        <w:tblW w:w="136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417"/>
        <w:gridCol w:w="142"/>
        <w:gridCol w:w="3733"/>
        <w:gridCol w:w="142"/>
        <w:gridCol w:w="2078"/>
        <w:gridCol w:w="190"/>
        <w:gridCol w:w="1086"/>
        <w:gridCol w:w="190"/>
        <w:gridCol w:w="2172"/>
        <w:gridCol w:w="190"/>
        <w:gridCol w:w="1110"/>
        <w:gridCol w:w="190"/>
        <w:gridCol w:w="51"/>
      </w:tblGrid>
      <w:tr w:rsidR="000D3F79" w:rsidRPr="002938C8" w14:paraId="69009CA8" w14:textId="77777777" w:rsidTr="00C5704C">
        <w:trPr>
          <w:gridAfter w:val="1"/>
          <w:wAfter w:w="51" w:type="dxa"/>
          <w:trHeight w:val="71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7BB3E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2938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train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7232D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ame</w:t>
            </w:r>
          </w:p>
        </w:tc>
        <w:tc>
          <w:tcPr>
            <w:tcW w:w="3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D2D2B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2938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erotype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AB0D3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2938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GenBank</w:t>
            </w:r>
            <w:proofErr w:type="spellEnd"/>
            <w:r w:rsidRPr="002938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accession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umber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E5F32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2938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listin</w:t>
            </w:r>
            <w:proofErr w:type="spellEnd"/>
            <w:r w:rsidRPr="002938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MIC (mg/L)</w:t>
            </w:r>
          </w:p>
        </w:tc>
        <w:tc>
          <w:tcPr>
            <w:tcW w:w="2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70B7C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2938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listin</w:t>
            </w:r>
            <w:proofErr w:type="spellEnd"/>
            <w:r w:rsidRPr="002938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esistance</w:t>
            </w:r>
            <w:proofErr w:type="spellEnd"/>
            <w:r w:rsidRPr="002938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echanism</w:t>
            </w:r>
            <w:proofErr w:type="spellEnd"/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05383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2938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ef</w:t>
            </w:r>
            <w:proofErr w:type="spellEnd"/>
            <w:r w:rsidRPr="002938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.</w:t>
            </w:r>
          </w:p>
        </w:tc>
      </w:tr>
      <w:tr w:rsidR="000D3F79" w:rsidRPr="002938C8" w14:paraId="6A2371A8" w14:textId="77777777" w:rsidTr="00C5704C">
        <w:trPr>
          <w:trHeight w:val="62"/>
        </w:trPr>
        <w:tc>
          <w:tcPr>
            <w:tcW w:w="13684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D197" w14:textId="77777777" w:rsidR="002938C8" w:rsidRPr="002938C8" w:rsidRDefault="002938C8" w:rsidP="002938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2938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listin</w:t>
            </w:r>
            <w:proofErr w:type="spellEnd"/>
            <w:r w:rsidRPr="002938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esistant</w:t>
            </w:r>
            <w:proofErr w:type="spellEnd"/>
            <w:r w:rsidRPr="002938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trains</w:t>
            </w:r>
            <w:proofErr w:type="spellEnd"/>
          </w:p>
        </w:tc>
      </w:tr>
      <w:tr w:rsidR="000D3F79" w:rsidRPr="002938C8" w14:paraId="44ECBF98" w14:textId="77777777" w:rsidTr="000D3F79">
        <w:trPr>
          <w:gridAfter w:val="2"/>
          <w:wAfter w:w="241" w:type="dxa"/>
          <w:trHeight w:val="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3822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-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6516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07059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FD32" w14:textId="77777777" w:rsidR="002938C8" w:rsidRPr="002938C8" w:rsidRDefault="002938C8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2:i:- (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ophasic</w:t>
            </w:r>
            <w:proofErr w:type="spellEnd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A38E8" w14:textId="456054EB" w:rsidR="002938C8" w:rsidRPr="002938C8" w:rsidRDefault="009D4179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D41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N135314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62301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9A79D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cr-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3276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his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y</w:t>
            </w:r>
            <w:proofErr w:type="spellEnd"/>
          </w:p>
        </w:tc>
      </w:tr>
      <w:tr w:rsidR="000D3F79" w:rsidRPr="002938C8" w14:paraId="6807457B" w14:textId="77777777" w:rsidTr="000D3F79">
        <w:trPr>
          <w:gridAfter w:val="2"/>
          <w:wAfter w:w="241" w:type="dxa"/>
          <w:trHeight w:val="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052E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-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A32F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06765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0404" w14:textId="77777777" w:rsidR="002938C8" w:rsidRPr="002938C8" w:rsidRDefault="002938C8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2:i:- (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ophasic</w:t>
            </w:r>
            <w:proofErr w:type="spellEnd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BAEF" w14:textId="1BA6A818" w:rsidR="002938C8" w:rsidRPr="002938C8" w:rsidRDefault="009D4179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D41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N1353148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467B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DA67C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cr-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E007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his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y</w:t>
            </w:r>
            <w:proofErr w:type="spellEnd"/>
          </w:p>
        </w:tc>
      </w:tr>
      <w:tr w:rsidR="000D3F79" w:rsidRPr="002938C8" w14:paraId="60337EA9" w14:textId="77777777" w:rsidTr="000D3F79">
        <w:trPr>
          <w:gridAfter w:val="2"/>
          <w:wAfter w:w="241" w:type="dxa"/>
          <w:trHeight w:val="7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70D2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-R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23322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09932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6929" w14:textId="77777777" w:rsidR="002938C8" w:rsidRPr="002938C8" w:rsidRDefault="002938C8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5,12:i:- (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ophasic</w:t>
            </w:r>
            <w:proofErr w:type="spellEnd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FA26" w14:textId="638B69B2" w:rsidR="002938C8" w:rsidRPr="002938C8" w:rsidRDefault="009D4179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D41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N1353148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F5CBF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5E1A2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cr-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B9F4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his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y</w:t>
            </w:r>
            <w:proofErr w:type="spellEnd"/>
          </w:p>
        </w:tc>
      </w:tr>
      <w:tr w:rsidR="000D3F79" w:rsidRPr="002938C8" w14:paraId="24E3AD55" w14:textId="77777777" w:rsidTr="000D3F79">
        <w:trPr>
          <w:gridAfter w:val="2"/>
          <w:wAfter w:w="241" w:type="dxa"/>
          <w:trHeight w:val="7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FC00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-R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6757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10655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73831" w14:textId="77777777" w:rsidR="002938C8" w:rsidRPr="002938C8" w:rsidRDefault="002938C8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2:i:- (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ophasic</w:t>
            </w:r>
            <w:proofErr w:type="spellEnd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837F" w14:textId="7662CEB7" w:rsidR="002938C8" w:rsidRPr="002938C8" w:rsidRDefault="009D4179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D41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N135314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874DC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C79B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cr-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5B2D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his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y</w:t>
            </w:r>
            <w:proofErr w:type="spellEnd"/>
          </w:p>
        </w:tc>
      </w:tr>
      <w:tr w:rsidR="000D3F79" w:rsidRPr="002938C8" w14:paraId="73B90508" w14:textId="77777777" w:rsidTr="000D3F79">
        <w:trPr>
          <w:gridAfter w:val="2"/>
          <w:wAfter w:w="241" w:type="dxa"/>
          <w:trHeight w:val="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6381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-R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2C98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10686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EB02B" w14:textId="77777777" w:rsidR="002938C8" w:rsidRPr="002938C8" w:rsidRDefault="002938C8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ratyphi</w:t>
            </w:r>
            <w:proofErr w:type="spellEnd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 d-tartrate + (biotype Java)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1924" w14:textId="47A148C0" w:rsidR="002938C8" w:rsidRPr="002938C8" w:rsidRDefault="009D4179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D41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N1353148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66AC5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E899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cr-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1809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his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y</w:t>
            </w:r>
            <w:proofErr w:type="spellEnd"/>
          </w:p>
        </w:tc>
      </w:tr>
      <w:tr w:rsidR="000D3F79" w:rsidRPr="008B2139" w14:paraId="6CB217F0" w14:textId="77777777" w:rsidTr="000D3F79">
        <w:trPr>
          <w:gridAfter w:val="2"/>
          <w:wAfter w:w="241" w:type="dxa"/>
          <w:trHeight w:val="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F62D" w14:textId="77777777" w:rsidR="002938C8" w:rsidRPr="008B2139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B21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-R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CFF9" w14:textId="77777777" w:rsidR="002938C8" w:rsidRPr="008B2139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B21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NR 1776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96312" w14:textId="77777777" w:rsidR="002938C8" w:rsidRPr="008B2139" w:rsidRDefault="002938C8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B21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yphimurium</w:t>
            </w:r>
            <w:proofErr w:type="spellEnd"/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5452" w14:textId="092C9047" w:rsidR="002938C8" w:rsidRPr="008B2139" w:rsidRDefault="008B2139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5704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AAOHZ0000000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C321" w14:textId="77777777" w:rsidR="002938C8" w:rsidRPr="008B2139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B21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78DD9" w14:textId="77777777" w:rsidR="002938C8" w:rsidRPr="008B2139" w:rsidRDefault="002938C8" w:rsidP="002938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8B213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cr-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94E7" w14:textId="77777777" w:rsidR="002938C8" w:rsidRPr="008B2139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B21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his </w:t>
            </w:r>
            <w:proofErr w:type="spellStart"/>
            <w:r w:rsidRPr="008B21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y</w:t>
            </w:r>
            <w:proofErr w:type="spellEnd"/>
          </w:p>
        </w:tc>
      </w:tr>
      <w:tr w:rsidR="000D3F79" w:rsidRPr="002938C8" w14:paraId="738AF638" w14:textId="77777777" w:rsidTr="000D3F79">
        <w:trPr>
          <w:gridAfter w:val="2"/>
          <w:wAfter w:w="241" w:type="dxa"/>
          <w:trHeight w:val="21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50F8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-R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FA75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-SA01718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3577" w14:textId="77777777" w:rsidR="002938C8" w:rsidRPr="002938C8" w:rsidRDefault="002938C8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ratyphi</w:t>
            </w:r>
            <w:proofErr w:type="spellEnd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 d-tartrate + (biotype Java)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03B4" w14:textId="77777777" w:rsidR="002938C8" w:rsidRPr="002938C8" w:rsidRDefault="002938C8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RJNA39607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D255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3B45C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cr-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1114" w14:textId="77777777" w:rsidR="002938C8" w:rsidRPr="00160D23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0D2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7)</w:t>
            </w:r>
          </w:p>
        </w:tc>
      </w:tr>
      <w:tr w:rsidR="000D3F79" w:rsidRPr="002938C8" w14:paraId="208050D1" w14:textId="77777777" w:rsidTr="000D3F79">
        <w:trPr>
          <w:gridAfter w:val="2"/>
          <w:wAfter w:w="241" w:type="dxa"/>
          <w:trHeight w:val="7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A6E6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-R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9666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00129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C6E2" w14:textId="77777777" w:rsidR="002938C8" w:rsidRPr="002938C8" w:rsidRDefault="002938C8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ublin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A173" w14:textId="1170DAC6" w:rsidR="002938C8" w:rsidRPr="002938C8" w:rsidRDefault="009D4179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D41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N135314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67FD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F2A9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known</w:t>
            </w:r>
            <w:proofErr w:type="spellEnd"/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F525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his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y</w:t>
            </w:r>
            <w:proofErr w:type="spellEnd"/>
          </w:p>
        </w:tc>
      </w:tr>
      <w:tr w:rsidR="000D3F79" w:rsidRPr="002938C8" w14:paraId="2B62E65C" w14:textId="77777777" w:rsidTr="000D3F79">
        <w:trPr>
          <w:gridAfter w:val="2"/>
          <w:wAfter w:w="241" w:type="dxa"/>
          <w:trHeight w:val="7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1EE1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-R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281BA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07119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B908" w14:textId="77777777" w:rsidR="002938C8" w:rsidRPr="002938C8" w:rsidRDefault="002938C8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nteritidis</w:t>
            </w:r>
            <w:proofErr w:type="spellEnd"/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21025" w14:textId="31859C6C" w:rsidR="002938C8" w:rsidRPr="002938C8" w:rsidRDefault="009D4179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D41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N135314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23AD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5B39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tated</w:t>
            </w:r>
            <w:proofErr w:type="spellEnd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grB</w:t>
            </w:r>
            <w:proofErr w:type="spellEnd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K3T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561A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his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y</w:t>
            </w:r>
            <w:proofErr w:type="spellEnd"/>
          </w:p>
        </w:tc>
      </w:tr>
      <w:tr w:rsidR="000D3F79" w:rsidRPr="002938C8" w14:paraId="0357F95A" w14:textId="77777777" w:rsidTr="000D3F79">
        <w:trPr>
          <w:gridAfter w:val="2"/>
          <w:wAfter w:w="241" w:type="dxa"/>
          <w:trHeight w:val="7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12C5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-R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BDA7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06219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57FB" w14:textId="77777777" w:rsidR="002938C8" w:rsidRPr="002938C8" w:rsidRDefault="002938C8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yphimurium</w:t>
            </w:r>
            <w:proofErr w:type="spellEnd"/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C0763" w14:textId="6DCEA171" w:rsidR="002938C8" w:rsidRPr="002938C8" w:rsidRDefault="009D4179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D41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N135314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1437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8651B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tated</w:t>
            </w:r>
            <w:proofErr w:type="spellEnd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grB</w:t>
            </w:r>
            <w:proofErr w:type="spellEnd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Q30R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C8ED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his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y</w:t>
            </w:r>
            <w:proofErr w:type="spellEnd"/>
          </w:p>
        </w:tc>
      </w:tr>
      <w:tr w:rsidR="000D3F79" w:rsidRPr="002938C8" w14:paraId="70E23253" w14:textId="77777777" w:rsidTr="000D3F79">
        <w:trPr>
          <w:gridAfter w:val="2"/>
          <w:wAfter w:w="241" w:type="dxa"/>
          <w:trHeight w:val="7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AF96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-R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E8AE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00169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373A" w14:textId="77777777" w:rsidR="002938C8" w:rsidRPr="002938C8" w:rsidRDefault="002938C8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nteritidis</w:t>
            </w:r>
            <w:proofErr w:type="spellEnd"/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761A5" w14:textId="2B144D76" w:rsidR="002938C8" w:rsidRPr="002938C8" w:rsidRDefault="009D4179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D41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N135314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CBEA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82BD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known</w:t>
            </w:r>
            <w:proofErr w:type="spellEnd"/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3F02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his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y</w:t>
            </w:r>
            <w:proofErr w:type="spellEnd"/>
          </w:p>
        </w:tc>
      </w:tr>
      <w:tr w:rsidR="000D3F79" w:rsidRPr="002938C8" w14:paraId="123ADFB7" w14:textId="77777777" w:rsidTr="000D3F79">
        <w:trPr>
          <w:gridAfter w:val="2"/>
          <w:wAfter w:w="241" w:type="dxa"/>
          <w:trHeight w:val="77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18B12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-R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10131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3445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76B80" w14:textId="77777777" w:rsidR="002938C8" w:rsidRPr="002938C8" w:rsidRDefault="002938C8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2:i:- (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ophasic</w:t>
            </w:r>
            <w:proofErr w:type="spellEnd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3D7E7" w14:textId="77777777" w:rsidR="002938C8" w:rsidRPr="002938C8" w:rsidRDefault="002938C8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F5433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EA0EC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035B5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cr-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92E88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8)</w:t>
            </w:r>
          </w:p>
        </w:tc>
      </w:tr>
      <w:tr w:rsidR="000D3F79" w:rsidRPr="002938C8" w14:paraId="16DBAFED" w14:textId="77777777" w:rsidTr="000D3F79">
        <w:trPr>
          <w:trHeight w:val="67"/>
        </w:trPr>
        <w:tc>
          <w:tcPr>
            <w:tcW w:w="13684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2DD1" w14:textId="77777777" w:rsidR="002938C8" w:rsidRPr="002938C8" w:rsidRDefault="002938C8" w:rsidP="002938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2938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listin</w:t>
            </w:r>
            <w:proofErr w:type="spellEnd"/>
            <w:r w:rsidRPr="002938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susceptible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trains</w:t>
            </w:r>
            <w:proofErr w:type="spellEnd"/>
          </w:p>
        </w:tc>
      </w:tr>
      <w:tr w:rsidR="000D3F79" w:rsidRPr="002938C8" w14:paraId="06575C2B" w14:textId="77777777" w:rsidTr="000D3F79">
        <w:trPr>
          <w:gridAfter w:val="1"/>
          <w:wAfter w:w="51" w:type="dxa"/>
          <w:trHeight w:val="7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DA76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-S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19FA8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04739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D21D" w14:textId="77777777" w:rsidR="002938C8" w:rsidRPr="002938C8" w:rsidRDefault="002938C8" w:rsidP="00C5704C">
            <w:pPr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2:i:- (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ophasic</w:t>
            </w:r>
            <w:proofErr w:type="spellEnd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7375" w14:textId="44EC6070" w:rsidR="002938C8" w:rsidRPr="002938C8" w:rsidRDefault="009D4179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D41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N1353148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2FF0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DB43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6159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his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y</w:t>
            </w:r>
            <w:proofErr w:type="spellEnd"/>
          </w:p>
        </w:tc>
      </w:tr>
      <w:tr w:rsidR="000D3F79" w:rsidRPr="002938C8" w14:paraId="4B563307" w14:textId="77777777" w:rsidTr="000D3F79">
        <w:trPr>
          <w:gridAfter w:val="1"/>
          <w:wAfter w:w="51" w:type="dxa"/>
          <w:trHeight w:val="7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8003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-S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6DB3D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04769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9F6E" w14:textId="77777777" w:rsidR="002938C8" w:rsidRPr="002938C8" w:rsidRDefault="002938C8" w:rsidP="00C5704C">
            <w:pPr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nteritidis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22ADB" w14:textId="3B3C87D9" w:rsidR="002938C8" w:rsidRPr="002938C8" w:rsidRDefault="009D4179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D41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N1353148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302FB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60E8D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4057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his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y</w:t>
            </w:r>
            <w:proofErr w:type="spellEnd"/>
          </w:p>
        </w:tc>
      </w:tr>
      <w:tr w:rsidR="000D3F79" w:rsidRPr="002938C8" w14:paraId="344BA1FE" w14:textId="77777777" w:rsidTr="000D3F79">
        <w:trPr>
          <w:gridAfter w:val="1"/>
          <w:wAfter w:w="51" w:type="dxa"/>
          <w:trHeight w:val="7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8343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-S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87482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05339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A90E5" w14:textId="77777777" w:rsidR="002938C8" w:rsidRPr="002938C8" w:rsidRDefault="002938C8" w:rsidP="00C5704C">
            <w:pPr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2:i:- (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ophasic</w:t>
            </w:r>
            <w:proofErr w:type="spellEnd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69BA" w14:textId="1C345D89" w:rsidR="002938C8" w:rsidRPr="002938C8" w:rsidRDefault="009D4179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D41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N1353149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5B174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5816A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83EC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his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y</w:t>
            </w:r>
            <w:proofErr w:type="spellEnd"/>
          </w:p>
        </w:tc>
      </w:tr>
      <w:tr w:rsidR="000D3F79" w:rsidRPr="002938C8" w14:paraId="46349D2A" w14:textId="77777777" w:rsidTr="000D3F79">
        <w:trPr>
          <w:gridAfter w:val="1"/>
          <w:wAfter w:w="51" w:type="dxa"/>
          <w:trHeight w:val="7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5C06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-S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285A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08919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B3D4" w14:textId="77777777" w:rsidR="002938C8" w:rsidRPr="002938C8" w:rsidRDefault="002938C8" w:rsidP="00C5704C">
            <w:pPr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nteritidis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08928" w14:textId="1FF5121C" w:rsidR="002938C8" w:rsidRPr="002938C8" w:rsidRDefault="009D4179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D41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N1353149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A5C3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08B3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9337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his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y</w:t>
            </w:r>
            <w:proofErr w:type="spellEnd"/>
          </w:p>
        </w:tc>
      </w:tr>
      <w:tr w:rsidR="000D3F79" w:rsidRPr="002938C8" w14:paraId="6F1C3251" w14:textId="77777777" w:rsidTr="000D3F79">
        <w:trPr>
          <w:gridAfter w:val="1"/>
          <w:wAfter w:w="51" w:type="dxa"/>
          <w:trHeight w:val="7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3B95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-S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AF79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06509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A7F9" w14:textId="77777777" w:rsidR="002938C8" w:rsidRPr="002938C8" w:rsidRDefault="002938C8" w:rsidP="00C5704C">
            <w:pPr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yphimurium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0CE53" w14:textId="17C47EA3" w:rsidR="002938C8" w:rsidRPr="002938C8" w:rsidRDefault="009D4179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D41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N1353149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424F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A9CA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831A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his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y</w:t>
            </w:r>
            <w:proofErr w:type="spellEnd"/>
          </w:p>
        </w:tc>
      </w:tr>
      <w:tr w:rsidR="000D3F79" w:rsidRPr="002938C8" w14:paraId="0AD88C91" w14:textId="77777777" w:rsidTr="000D3F79">
        <w:trPr>
          <w:gridAfter w:val="1"/>
          <w:wAfter w:w="51" w:type="dxa"/>
          <w:trHeight w:val="7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3E45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-S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A5D3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02769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E5172" w14:textId="77777777" w:rsidR="002938C8" w:rsidRPr="002938C8" w:rsidRDefault="002938C8" w:rsidP="00C5704C">
            <w:pPr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atum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21F5" w14:textId="683AEB1C" w:rsidR="002938C8" w:rsidRPr="002938C8" w:rsidRDefault="009D4179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D41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N1353149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9FE6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385C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FA5C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his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y</w:t>
            </w:r>
            <w:proofErr w:type="spellEnd"/>
          </w:p>
        </w:tc>
      </w:tr>
      <w:tr w:rsidR="000D3F79" w:rsidRPr="002938C8" w14:paraId="67305E41" w14:textId="77777777" w:rsidTr="000D3F79">
        <w:trPr>
          <w:gridAfter w:val="1"/>
          <w:wAfter w:w="51" w:type="dxa"/>
          <w:trHeight w:val="7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54CB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-S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B979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06129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24CF7" w14:textId="77777777" w:rsidR="002938C8" w:rsidRPr="002938C8" w:rsidRDefault="002938C8" w:rsidP="00C5704C">
            <w:pPr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2:i:- (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ophasic</w:t>
            </w:r>
            <w:proofErr w:type="spellEnd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A33B" w14:textId="375A7E58" w:rsidR="002938C8" w:rsidRPr="002938C8" w:rsidRDefault="009D4179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D41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N1353149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DFE2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A596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4616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his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y</w:t>
            </w:r>
            <w:proofErr w:type="spellEnd"/>
          </w:p>
        </w:tc>
      </w:tr>
      <w:tr w:rsidR="000D3F79" w:rsidRPr="002938C8" w14:paraId="74F063BF" w14:textId="77777777" w:rsidTr="000D3F79">
        <w:trPr>
          <w:gridAfter w:val="1"/>
          <w:wAfter w:w="51" w:type="dxa"/>
          <w:trHeight w:val="7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E085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-S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E204A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07559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985C8" w14:textId="77777777" w:rsidR="002938C8" w:rsidRPr="002938C8" w:rsidRDefault="002938C8" w:rsidP="00C5704C">
            <w:pPr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nteritidis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E2DC3" w14:textId="25ADC266" w:rsidR="002938C8" w:rsidRPr="002938C8" w:rsidRDefault="009D4179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D41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N135314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5F17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2D99B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1103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his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y</w:t>
            </w:r>
            <w:proofErr w:type="spellEnd"/>
          </w:p>
        </w:tc>
      </w:tr>
      <w:tr w:rsidR="000D3F79" w:rsidRPr="002938C8" w14:paraId="60A60F41" w14:textId="77777777" w:rsidTr="000D3F79">
        <w:trPr>
          <w:gridAfter w:val="1"/>
          <w:wAfter w:w="51" w:type="dxa"/>
          <w:trHeight w:val="7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976A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-S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8F41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06439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90F8" w14:textId="77777777" w:rsidR="002938C8" w:rsidRPr="002938C8" w:rsidRDefault="002938C8" w:rsidP="00C5704C">
            <w:pPr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,12:i:- (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ophasic</w:t>
            </w:r>
            <w:proofErr w:type="spellEnd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A6A90" w14:textId="16078106" w:rsidR="002938C8" w:rsidRPr="002938C8" w:rsidRDefault="009D4179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D41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N135314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E270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9D182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3482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his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y</w:t>
            </w:r>
            <w:proofErr w:type="spellEnd"/>
          </w:p>
        </w:tc>
      </w:tr>
      <w:tr w:rsidR="000D3F79" w:rsidRPr="002938C8" w14:paraId="62AA63DD" w14:textId="77777777" w:rsidTr="000D3F79">
        <w:trPr>
          <w:gridAfter w:val="1"/>
          <w:wAfter w:w="51" w:type="dxa"/>
          <w:trHeight w:val="7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1B03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-S1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D303B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10299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4816" w14:textId="77777777" w:rsidR="002938C8" w:rsidRPr="002938C8" w:rsidRDefault="002938C8" w:rsidP="00C5704C">
            <w:pPr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neziana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492F" w14:textId="38ED7EF9" w:rsidR="002938C8" w:rsidRPr="002938C8" w:rsidRDefault="009D4179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D41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N135314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7E12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44E3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BC31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his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y</w:t>
            </w:r>
            <w:proofErr w:type="spellEnd"/>
          </w:p>
        </w:tc>
      </w:tr>
      <w:tr w:rsidR="000D3F79" w:rsidRPr="002938C8" w14:paraId="22755E1D" w14:textId="77777777" w:rsidTr="000D3F79">
        <w:trPr>
          <w:gridAfter w:val="1"/>
          <w:wAfter w:w="51" w:type="dxa"/>
          <w:trHeight w:val="77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5FABD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l-S1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0FC40" w14:textId="77777777" w:rsidR="002938C8" w:rsidRPr="002938C8" w:rsidRDefault="002938C8" w:rsidP="00C5704C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06239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A0A0D" w14:textId="77777777" w:rsidR="002938C8" w:rsidRPr="002938C8" w:rsidRDefault="002938C8" w:rsidP="00C5704C">
            <w:pPr>
              <w:ind w:left="-69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este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076A7" w14:textId="0A2CEE5A" w:rsidR="002938C8" w:rsidRPr="002938C8" w:rsidRDefault="009D4179" w:rsidP="002938C8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D417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N1353149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4CE05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05820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1BA50" w14:textId="77777777" w:rsidR="002938C8" w:rsidRPr="002938C8" w:rsidRDefault="002938C8" w:rsidP="00293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his </w:t>
            </w:r>
            <w:proofErr w:type="spellStart"/>
            <w:r w:rsidRPr="002938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y</w:t>
            </w:r>
            <w:proofErr w:type="spellEnd"/>
          </w:p>
        </w:tc>
      </w:tr>
    </w:tbl>
    <w:p w14:paraId="20086B9D" w14:textId="77777777" w:rsidR="00E11071" w:rsidRPr="00E11071" w:rsidRDefault="00E11071" w:rsidP="002938C8">
      <w:pPr>
        <w:rPr>
          <w:rFonts w:ascii="Times New Roman" w:hAnsi="Times New Roman" w:cs="Times New Roman"/>
        </w:rPr>
      </w:pPr>
    </w:p>
    <w:sectPr w:rsidR="00E11071" w:rsidRPr="00E11071" w:rsidSect="004151F1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071"/>
    <w:rsid w:val="00013949"/>
    <w:rsid w:val="00031CAD"/>
    <w:rsid w:val="00075F6F"/>
    <w:rsid w:val="00082F0E"/>
    <w:rsid w:val="000D3F79"/>
    <w:rsid w:val="000D65B8"/>
    <w:rsid w:val="00131216"/>
    <w:rsid w:val="00136E37"/>
    <w:rsid w:val="00160A62"/>
    <w:rsid w:val="00160D23"/>
    <w:rsid w:val="002938C8"/>
    <w:rsid w:val="004151F1"/>
    <w:rsid w:val="005433D7"/>
    <w:rsid w:val="00582A5E"/>
    <w:rsid w:val="005C1116"/>
    <w:rsid w:val="005C30D6"/>
    <w:rsid w:val="005F27FF"/>
    <w:rsid w:val="00650620"/>
    <w:rsid w:val="0085152B"/>
    <w:rsid w:val="008B2139"/>
    <w:rsid w:val="0099094D"/>
    <w:rsid w:val="009D4179"/>
    <w:rsid w:val="00A402B8"/>
    <w:rsid w:val="00A6220B"/>
    <w:rsid w:val="00C266AB"/>
    <w:rsid w:val="00C31CBB"/>
    <w:rsid w:val="00C42CBE"/>
    <w:rsid w:val="00C52D36"/>
    <w:rsid w:val="00C5704C"/>
    <w:rsid w:val="00D74643"/>
    <w:rsid w:val="00D95651"/>
    <w:rsid w:val="00E11071"/>
    <w:rsid w:val="00E204EB"/>
    <w:rsid w:val="00E32D44"/>
    <w:rsid w:val="00FC1569"/>
    <w:rsid w:val="00FF4D10"/>
    <w:rsid w:val="00FF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1404E"/>
  <w15:chartTrackingRefBased/>
  <w15:docId w15:val="{2FF4384E-0245-BA42-ADCF-C4C9780D7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12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21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04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4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04E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4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4EB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204E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35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.dortet@aphp.fr</dc:creator>
  <cp:keywords/>
  <dc:description/>
  <cp:lastModifiedBy>Larrouy-Maumus, Gerald J</cp:lastModifiedBy>
  <cp:revision>6</cp:revision>
  <dcterms:created xsi:type="dcterms:W3CDTF">2019-12-18T10:28:00Z</dcterms:created>
  <dcterms:modified xsi:type="dcterms:W3CDTF">2020-03-18T19:15:00Z</dcterms:modified>
</cp:coreProperties>
</file>